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5C787" w14:textId="40DAB9C1" w:rsidR="003A6C14" w:rsidRDefault="008424F1">
      <w:r w:rsidRPr="006505AA">
        <w:rPr>
          <w:noProof/>
          <w:color w:val="000000"/>
        </w:rPr>
        <w:drawing>
          <wp:inline distT="0" distB="0" distL="0" distR="0" wp14:anchorId="32828CBA" wp14:editId="555D951C">
            <wp:extent cx="4792717" cy="419260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7740" cy="420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4EDD8" w14:textId="4DE6028D" w:rsidR="008424F1" w:rsidRDefault="008424F1"/>
    <w:p w14:paraId="0BFCAB53" w14:textId="5235FF15" w:rsidR="008424F1" w:rsidRDefault="008424F1">
      <w:r>
        <w:t>Fig. S6</w:t>
      </w:r>
      <w:bookmarkStart w:id="0" w:name="_GoBack"/>
      <w:bookmarkEnd w:id="0"/>
    </w:p>
    <w:sectPr w:rsidR="008424F1" w:rsidSect="009347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4F1"/>
    <w:rsid w:val="001A4F19"/>
    <w:rsid w:val="003A6C14"/>
    <w:rsid w:val="008424F1"/>
    <w:rsid w:val="009347F2"/>
    <w:rsid w:val="00AB0690"/>
    <w:rsid w:val="00CD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5C404"/>
  <w15:chartTrackingRefBased/>
  <w15:docId w15:val="{ED8979E6-0EDD-0E4F-A8EE-225C01E7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222222"/>
        <w:sz w:val="24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04T23:10:00Z</dcterms:created>
  <dcterms:modified xsi:type="dcterms:W3CDTF">2020-12-04T23:11:00Z</dcterms:modified>
</cp:coreProperties>
</file>